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13DB5" w14:textId="5EB76C23" w:rsidR="00B8792E" w:rsidRPr="00B03341" w:rsidRDefault="001B4536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 w:rsidR="00A94F0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E57E9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E30221" w:rsidRPr="00B03341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E30221" w:rsidRPr="00B03341">
        <w:rPr>
          <w:rFonts w:ascii="Times New Roman" w:hAnsi="Times New Roman"/>
          <w:b/>
          <w:bCs/>
          <w:sz w:val="24"/>
          <w:szCs w:val="24"/>
        </w:rPr>
        <w:t xml:space="preserve">he catalog </w:t>
      </w:r>
      <w:r w:rsidR="0093517F" w:rsidRPr="00B03341">
        <w:rPr>
          <w:rFonts w:ascii="Times New Roman" w:hAnsi="Times New Roman"/>
          <w:b/>
          <w:bCs/>
          <w:sz w:val="24"/>
          <w:szCs w:val="24"/>
        </w:rPr>
        <w:t>number</w:t>
      </w:r>
      <w:r w:rsidR="0060616F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3517F" w:rsidRPr="00B0334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30221" w:rsidRPr="00B03341">
        <w:rPr>
          <w:rFonts w:ascii="Times New Roman" w:hAnsi="Times New Roman"/>
          <w:b/>
          <w:bCs/>
          <w:sz w:val="24"/>
          <w:szCs w:val="24"/>
        </w:rPr>
        <w:t>of the antibodies</w:t>
      </w:r>
    </w:p>
    <w:tbl>
      <w:tblPr>
        <w:tblW w:w="482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80"/>
        <w:gridCol w:w="2040"/>
      </w:tblGrid>
      <w:tr w:rsidR="00DD125A" w14:paraId="6A59D14F" w14:textId="77777777" w:rsidTr="004B7842">
        <w:trPr>
          <w:trHeight w:val="310"/>
        </w:trPr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4249A" w14:textId="394651FC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Catalog </w:t>
            </w:r>
            <w:r w:rsidR="0093517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CFFB0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Antibodies</w:t>
            </w:r>
          </w:p>
        </w:tc>
      </w:tr>
      <w:tr w:rsidR="00DD125A" w14:paraId="71D31476" w14:textId="77777777" w:rsidTr="004B784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FC3C1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N045-01-100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586D9" w14:textId="5020A0D4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45</w:t>
            </w:r>
          </w:p>
        </w:tc>
      </w:tr>
      <w:tr w:rsidR="00DD125A" w14:paraId="49FD2FCA" w14:textId="77777777" w:rsidTr="004B784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9C4E6B5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W003-01-100</w:t>
            </w:r>
          </w:p>
        </w:tc>
        <w:tc>
          <w:tcPr>
            <w:tcW w:w="2040" w:type="dxa"/>
            <w:shd w:val="clear" w:color="auto" w:fill="D9D9D9" w:themeFill="background1" w:themeFillShade="D9"/>
            <w:noWrap/>
            <w:vAlign w:val="center"/>
          </w:tcPr>
          <w:p w14:paraId="21D380B4" w14:textId="08ACE7DD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3</w:t>
            </w:r>
          </w:p>
        </w:tc>
      </w:tr>
      <w:tr w:rsidR="00DD125A" w14:paraId="76C6C3D7" w14:textId="77777777" w:rsidTr="004B784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11F2D48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C004-01-10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418CEE9" w14:textId="6C47B6EA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4</w:t>
            </w:r>
          </w:p>
        </w:tc>
      </w:tr>
      <w:tr w:rsidR="00DD125A" w14:paraId="7FC959B5" w14:textId="77777777" w:rsidTr="004B784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2541168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P056-02-100</w:t>
            </w:r>
          </w:p>
        </w:tc>
        <w:tc>
          <w:tcPr>
            <w:tcW w:w="2040" w:type="dxa"/>
            <w:shd w:val="clear" w:color="auto" w:fill="D9D9D9" w:themeFill="background1" w:themeFillShade="D9"/>
            <w:noWrap/>
            <w:vAlign w:val="center"/>
          </w:tcPr>
          <w:p w14:paraId="2E2C97D4" w14:textId="1641209A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56</w:t>
            </w:r>
          </w:p>
        </w:tc>
      </w:tr>
      <w:tr w:rsidR="00DD125A" w14:paraId="68F12DC2" w14:textId="77777777" w:rsidTr="004B784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A836FB5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P016-01-10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4F6175CE" w14:textId="5B8C7582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16</w:t>
            </w:r>
          </w:p>
        </w:tc>
      </w:tr>
      <w:tr w:rsidR="00DD125A" w14:paraId="7123B3BD" w14:textId="77777777" w:rsidTr="004B784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7756816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A019-01-100</w:t>
            </w:r>
          </w:p>
        </w:tc>
        <w:tc>
          <w:tcPr>
            <w:tcW w:w="2040" w:type="dxa"/>
            <w:shd w:val="clear" w:color="auto" w:fill="D9D9D9" w:themeFill="background1" w:themeFillShade="D9"/>
            <w:noWrap/>
            <w:vAlign w:val="center"/>
          </w:tcPr>
          <w:p w14:paraId="3E26CA17" w14:textId="3684D398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19</w:t>
            </w:r>
          </w:p>
        </w:tc>
      </w:tr>
      <w:tr w:rsidR="00DD125A" w14:paraId="4B3BE195" w14:textId="77777777" w:rsidTr="004B784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1B33C45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ODR-02-10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541BD80A" w14:textId="20B6401E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LA-DR</w:t>
            </w:r>
          </w:p>
        </w:tc>
      </w:tr>
      <w:tr w:rsidR="00DD125A" w14:paraId="0FC96A8D" w14:textId="77777777" w:rsidTr="004B784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6AB1010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F008-01-100</w:t>
            </w:r>
          </w:p>
        </w:tc>
        <w:tc>
          <w:tcPr>
            <w:tcW w:w="2040" w:type="dxa"/>
            <w:shd w:val="clear" w:color="auto" w:fill="D9D9D9" w:themeFill="background1" w:themeFillShade="D9"/>
            <w:noWrap/>
            <w:vAlign w:val="center"/>
          </w:tcPr>
          <w:p w14:paraId="4B943531" w14:textId="0AC686D5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8</w:t>
            </w:r>
          </w:p>
        </w:tc>
      </w:tr>
      <w:tr w:rsidR="00DD125A" w14:paraId="4FA6C2E7" w14:textId="77777777" w:rsidTr="004B784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D095D38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O127-02-10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2B49F773" w14:textId="7D2F5B3D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127</w:t>
            </w:r>
          </w:p>
        </w:tc>
      </w:tr>
      <w:tr w:rsidR="00DD125A" w14:paraId="36176995" w14:textId="77777777" w:rsidTr="004B784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B9006BD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P025-02-100</w:t>
            </w:r>
          </w:p>
        </w:tc>
        <w:tc>
          <w:tcPr>
            <w:tcW w:w="2040" w:type="dxa"/>
            <w:shd w:val="clear" w:color="auto" w:fill="D9D9D9" w:themeFill="background1" w:themeFillShade="D9"/>
            <w:noWrap/>
            <w:vAlign w:val="center"/>
          </w:tcPr>
          <w:p w14:paraId="6F5F4CEF" w14:textId="51E7BA8D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25</w:t>
            </w:r>
          </w:p>
        </w:tc>
      </w:tr>
      <w:tr w:rsidR="00DD125A" w14:paraId="3924D54D" w14:textId="77777777" w:rsidTr="004B784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B3A3D3D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F068-01-10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444C2B45" w14:textId="41EC851F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68</w:t>
            </w:r>
          </w:p>
        </w:tc>
      </w:tr>
      <w:tr w:rsidR="00DD125A" w14:paraId="600119BB" w14:textId="77777777" w:rsidTr="004B784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517BFA4" w14:textId="77777777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HP011c-01-100</w:t>
            </w:r>
          </w:p>
        </w:tc>
        <w:tc>
          <w:tcPr>
            <w:tcW w:w="2040" w:type="dxa"/>
            <w:shd w:val="clear" w:color="auto" w:fill="D9D9D9" w:themeFill="background1" w:themeFillShade="D9"/>
            <w:noWrap/>
            <w:vAlign w:val="center"/>
          </w:tcPr>
          <w:p w14:paraId="0B1FDA29" w14:textId="29BBBE32" w:rsidR="00DD125A" w:rsidRPr="00DD125A" w:rsidRDefault="00DD125A" w:rsidP="004B784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125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11c</w:t>
            </w:r>
          </w:p>
        </w:tc>
      </w:tr>
    </w:tbl>
    <w:p w14:paraId="47A15D36" w14:textId="36723E42" w:rsidR="00E30221" w:rsidRPr="00DD125A" w:rsidRDefault="00E30221" w:rsidP="00AE57E9">
      <w:pPr>
        <w:widowControl/>
        <w:jc w:val="left"/>
        <w:rPr>
          <w:rFonts w:hint="eastAsia"/>
        </w:rPr>
      </w:pPr>
    </w:p>
    <w:sectPr w:rsidR="00E30221" w:rsidRPr="00DD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68030" w14:textId="77777777" w:rsidR="00172397" w:rsidRDefault="00172397" w:rsidP="00B95157">
      <w:r>
        <w:separator/>
      </w:r>
    </w:p>
  </w:endnote>
  <w:endnote w:type="continuationSeparator" w:id="0">
    <w:p w14:paraId="66962A52" w14:textId="77777777" w:rsidR="00172397" w:rsidRDefault="00172397" w:rsidP="00B95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32077" w14:textId="77777777" w:rsidR="00172397" w:rsidRDefault="00172397" w:rsidP="00B95157">
      <w:r>
        <w:separator/>
      </w:r>
    </w:p>
  </w:footnote>
  <w:footnote w:type="continuationSeparator" w:id="0">
    <w:p w14:paraId="54780458" w14:textId="77777777" w:rsidR="00172397" w:rsidRDefault="00172397" w:rsidP="00B95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1F38CF8-743B-4BA0-9E7B-7CCCB282B4D3}"/>
    <w:docVar w:name="KY_MEDREF_VERSION" w:val="3"/>
  </w:docVars>
  <w:rsids>
    <w:rsidRoot w:val="00B8792E"/>
    <w:rsid w:val="000D66CB"/>
    <w:rsid w:val="00172397"/>
    <w:rsid w:val="001B4536"/>
    <w:rsid w:val="001D5F49"/>
    <w:rsid w:val="003116F1"/>
    <w:rsid w:val="003B3E01"/>
    <w:rsid w:val="00462C2E"/>
    <w:rsid w:val="004B7842"/>
    <w:rsid w:val="0060616F"/>
    <w:rsid w:val="00750BCF"/>
    <w:rsid w:val="0078178B"/>
    <w:rsid w:val="007A6141"/>
    <w:rsid w:val="008D415C"/>
    <w:rsid w:val="0093517F"/>
    <w:rsid w:val="009463FC"/>
    <w:rsid w:val="009517AD"/>
    <w:rsid w:val="009C011B"/>
    <w:rsid w:val="00A94F04"/>
    <w:rsid w:val="00AB513A"/>
    <w:rsid w:val="00AE57E9"/>
    <w:rsid w:val="00B03341"/>
    <w:rsid w:val="00B8792E"/>
    <w:rsid w:val="00B95157"/>
    <w:rsid w:val="00BF54F0"/>
    <w:rsid w:val="00DD125A"/>
    <w:rsid w:val="00DF21E8"/>
    <w:rsid w:val="00E20693"/>
    <w:rsid w:val="00E30221"/>
    <w:rsid w:val="00EA73DB"/>
    <w:rsid w:val="00FE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6C4A4"/>
  <w15:chartTrackingRefBased/>
  <w15:docId w15:val="{863D6762-642A-4624-B403-10032BBF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1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利民</dc:creator>
  <cp:keywords/>
  <dc:description/>
  <cp:lastModifiedBy>张 利民</cp:lastModifiedBy>
  <cp:revision>25</cp:revision>
  <cp:lastPrinted>2023-02-17T05:03:00Z</cp:lastPrinted>
  <dcterms:created xsi:type="dcterms:W3CDTF">2023-02-06T08:17:00Z</dcterms:created>
  <dcterms:modified xsi:type="dcterms:W3CDTF">2023-03-02T13:35:00Z</dcterms:modified>
</cp:coreProperties>
</file>